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15B6E" w14:textId="28B01DE9" w:rsidR="00070F05" w:rsidRPr="00070F05" w:rsidRDefault="00070F05" w:rsidP="00070F05">
      <w:pPr>
        <w:pStyle w:val="Beschriftung"/>
        <w:keepNext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70F05">
        <w:rPr>
          <w:rFonts w:ascii="Arial" w:hAnsi="Arial" w:cs="Arial"/>
          <w:sz w:val="24"/>
          <w:szCs w:val="24"/>
          <w:lang w:val="en-US"/>
        </w:rPr>
        <w:t>Table S</w:t>
      </w:r>
      <w:r w:rsidR="00090298">
        <w:rPr>
          <w:rFonts w:ascii="Arial" w:hAnsi="Arial" w:cs="Arial"/>
          <w:sz w:val="24"/>
          <w:szCs w:val="24"/>
          <w:lang w:val="en-US"/>
        </w:rPr>
        <w:t>1</w:t>
      </w:r>
      <w:r w:rsidRPr="00070F05">
        <w:rPr>
          <w:rFonts w:ascii="Arial" w:hAnsi="Arial" w:cs="Arial"/>
          <w:sz w:val="24"/>
          <w:szCs w:val="24"/>
          <w:lang w:val="en-US"/>
        </w:rPr>
        <w:t xml:space="preserve"> Frequency and percentage of the causes of death by sex, age, and season (irrespective of species)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644"/>
        <w:gridCol w:w="2596"/>
        <w:gridCol w:w="2635"/>
        <w:gridCol w:w="2355"/>
        <w:gridCol w:w="2523"/>
        <w:gridCol w:w="1559"/>
      </w:tblGrid>
      <w:tr w:rsidR="00070F05" w:rsidRPr="00926610" w14:paraId="33F3CE92" w14:textId="77777777" w:rsidTr="005352D8">
        <w:tc>
          <w:tcPr>
            <w:tcW w:w="14312" w:type="dxa"/>
            <w:gridSpan w:val="6"/>
          </w:tcPr>
          <w:p w14:paraId="728D5B48" w14:textId="77777777" w:rsidR="00070F05" w:rsidRPr="00926610" w:rsidRDefault="00070F05" w:rsidP="005352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Nontraumatic Death</w:t>
            </w:r>
          </w:p>
        </w:tc>
      </w:tr>
      <w:tr w:rsidR="00070F05" w:rsidRPr="00926610" w14:paraId="0947E155" w14:textId="77777777" w:rsidTr="005352D8">
        <w:tc>
          <w:tcPr>
            <w:tcW w:w="2644" w:type="dxa"/>
          </w:tcPr>
          <w:p w14:paraId="2B4882C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2596" w:type="dxa"/>
          </w:tcPr>
          <w:p w14:paraId="17CE71B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Infectious/ Inflammatory Disease</w:t>
            </w:r>
          </w:p>
        </w:tc>
        <w:tc>
          <w:tcPr>
            <w:tcW w:w="2635" w:type="dxa"/>
          </w:tcPr>
          <w:p w14:paraId="65EDA71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Metabolic/ Toxic Disease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2355" w:type="dxa"/>
          </w:tcPr>
          <w:p w14:paraId="692FF1D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Other (Cardiovascular-, Congenital Disease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926610">
              <w:rPr>
                <w:rFonts w:ascii="Arial" w:hAnsi="Arial" w:cs="Arial"/>
                <w:b/>
                <w:bCs/>
                <w:lang w:val="en-US"/>
              </w:rPr>
              <w:t>, Neoplasm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523" w:type="dxa"/>
          </w:tcPr>
          <w:p w14:paraId="6F5EF40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Nontraumatic Death of Unknown Origin</w:t>
            </w:r>
          </w:p>
        </w:tc>
        <w:tc>
          <w:tcPr>
            <w:tcW w:w="1559" w:type="dxa"/>
          </w:tcPr>
          <w:p w14:paraId="28C42EE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</w:tr>
      <w:tr w:rsidR="00070F05" w:rsidRPr="00926610" w14:paraId="132C2192" w14:textId="77777777" w:rsidTr="005352D8">
        <w:tc>
          <w:tcPr>
            <w:tcW w:w="2644" w:type="dxa"/>
          </w:tcPr>
          <w:p w14:paraId="259C4110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11668" w:type="dxa"/>
            <w:gridSpan w:val="5"/>
          </w:tcPr>
          <w:p w14:paraId="7678CBB7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5746934B" w14:textId="77777777" w:rsidTr="005352D8">
        <w:tc>
          <w:tcPr>
            <w:tcW w:w="2644" w:type="dxa"/>
          </w:tcPr>
          <w:p w14:paraId="1F109BB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2596" w:type="dxa"/>
          </w:tcPr>
          <w:p w14:paraId="5B32350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52 (49%)</w:t>
            </w:r>
          </w:p>
        </w:tc>
        <w:tc>
          <w:tcPr>
            <w:tcW w:w="2635" w:type="dxa"/>
          </w:tcPr>
          <w:p w14:paraId="302982A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3 (43%)</w:t>
            </w:r>
          </w:p>
        </w:tc>
        <w:tc>
          <w:tcPr>
            <w:tcW w:w="2355" w:type="dxa"/>
          </w:tcPr>
          <w:p w14:paraId="4385CEC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 (40%)</w:t>
            </w:r>
          </w:p>
        </w:tc>
        <w:tc>
          <w:tcPr>
            <w:tcW w:w="2523" w:type="dxa"/>
          </w:tcPr>
          <w:p w14:paraId="7F59A1A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9 (26%)</w:t>
            </w:r>
          </w:p>
        </w:tc>
        <w:tc>
          <w:tcPr>
            <w:tcW w:w="1559" w:type="dxa"/>
          </w:tcPr>
          <w:p w14:paraId="2C9B277C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11 (48%)</w:t>
            </w:r>
          </w:p>
        </w:tc>
      </w:tr>
      <w:tr w:rsidR="00070F05" w:rsidRPr="00926610" w14:paraId="4B5A2889" w14:textId="77777777" w:rsidTr="005352D8">
        <w:tc>
          <w:tcPr>
            <w:tcW w:w="2644" w:type="dxa"/>
          </w:tcPr>
          <w:p w14:paraId="498D768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596" w:type="dxa"/>
          </w:tcPr>
          <w:p w14:paraId="530890B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93 (45%)</w:t>
            </w:r>
          </w:p>
        </w:tc>
        <w:tc>
          <w:tcPr>
            <w:tcW w:w="2635" w:type="dxa"/>
          </w:tcPr>
          <w:p w14:paraId="0AA5033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5 (45%)</w:t>
            </w:r>
          </w:p>
        </w:tc>
        <w:tc>
          <w:tcPr>
            <w:tcW w:w="2355" w:type="dxa"/>
          </w:tcPr>
          <w:p w14:paraId="77783D8C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3 (53%)</w:t>
            </w:r>
          </w:p>
        </w:tc>
        <w:tc>
          <w:tcPr>
            <w:tcW w:w="2523" w:type="dxa"/>
          </w:tcPr>
          <w:p w14:paraId="5ADE206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 (43%)</w:t>
            </w:r>
          </w:p>
        </w:tc>
        <w:tc>
          <w:tcPr>
            <w:tcW w:w="1559" w:type="dxa"/>
          </w:tcPr>
          <w:p w14:paraId="168D71F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66 (45%)</w:t>
            </w:r>
          </w:p>
        </w:tc>
      </w:tr>
      <w:tr w:rsidR="00070F05" w:rsidRPr="00926610" w14:paraId="71A368FD" w14:textId="77777777" w:rsidTr="005352D8">
        <w:tc>
          <w:tcPr>
            <w:tcW w:w="2644" w:type="dxa"/>
          </w:tcPr>
          <w:p w14:paraId="5CD1E9C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596" w:type="dxa"/>
          </w:tcPr>
          <w:p w14:paraId="7C01971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7 (6%)</w:t>
            </w:r>
          </w:p>
        </w:tc>
        <w:tc>
          <w:tcPr>
            <w:tcW w:w="2635" w:type="dxa"/>
          </w:tcPr>
          <w:p w14:paraId="640DF823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9 (12%)</w:t>
            </w:r>
          </w:p>
        </w:tc>
        <w:tc>
          <w:tcPr>
            <w:tcW w:w="2355" w:type="dxa"/>
          </w:tcPr>
          <w:p w14:paraId="06F54C2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 (7%)</w:t>
            </w:r>
          </w:p>
        </w:tc>
        <w:tc>
          <w:tcPr>
            <w:tcW w:w="2523" w:type="dxa"/>
          </w:tcPr>
          <w:p w14:paraId="0B7659A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1 (31%)</w:t>
            </w:r>
          </w:p>
        </w:tc>
        <w:tc>
          <w:tcPr>
            <w:tcW w:w="1559" w:type="dxa"/>
          </w:tcPr>
          <w:p w14:paraId="565ABA2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00 (7%)</w:t>
            </w:r>
          </w:p>
        </w:tc>
      </w:tr>
      <w:tr w:rsidR="00070F05" w:rsidRPr="00926610" w14:paraId="736F9464" w14:textId="77777777" w:rsidTr="005352D8">
        <w:tc>
          <w:tcPr>
            <w:tcW w:w="2644" w:type="dxa"/>
          </w:tcPr>
          <w:p w14:paraId="24FFAC6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Other</w:t>
            </w:r>
            <w:r w:rsidRPr="00606CE8">
              <w:rPr>
                <w:rFonts w:ascii="Arial" w:hAnsi="Arial" w:cs="Arial"/>
              </w:rPr>
              <w:t xml:space="preserve"> (DSD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596" w:type="dxa"/>
          </w:tcPr>
          <w:p w14:paraId="7F865E1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 (0.1%)</w:t>
            </w:r>
          </w:p>
        </w:tc>
        <w:tc>
          <w:tcPr>
            <w:tcW w:w="2635" w:type="dxa"/>
          </w:tcPr>
          <w:p w14:paraId="60D53ED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55" w:type="dxa"/>
          </w:tcPr>
          <w:p w14:paraId="6FD7F8C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523" w:type="dxa"/>
          </w:tcPr>
          <w:p w14:paraId="4B70834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9" w:type="dxa"/>
          </w:tcPr>
          <w:p w14:paraId="3668F44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 (0.1%)</w:t>
            </w:r>
          </w:p>
        </w:tc>
      </w:tr>
      <w:tr w:rsidR="00070F05" w:rsidRPr="00926610" w14:paraId="3942C56C" w14:textId="77777777" w:rsidTr="005352D8">
        <w:tc>
          <w:tcPr>
            <w:tcW w:w="2644" w:type="dxa"/>
          </w:tcPr>
          <w:p w14:paraId="1A9CA94E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11668" w:type="dxa"/>
            <w:gridSpan w:val="5"/>
          </w:tcPr>
          <w:p w14:paraId="0717DB3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6250B1B4" w14:textId="77777777" w:rsidTr="005352D8">
        <w:tc>
          <w:tcPr>
            <w:tcW w:w="2644" w:type="dxa"/>
          </w:tcPr>
          <w:p w14:paraId="519C894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dult + Geriatric</w:t>
            </w:r>
          </w:p>
        </w:tc>
        <w:tc>
          <w:tcPr>
            <w:tcW w:w="2596" w:type="dxa"/>
          </w:tcPr>
          <w:p w14:paraId="7D4BB98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90 (60%)</w:t>
            </w:r>
          </w:p>
        </w:tc>
        <w:tc>
          <w:tcPr>
            <w:tcW w:w="2635" w:type="dxa"/>
          </w:tcPr>
          <w:p w14:paraId="5D19E548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1 (53%)</w:t>
            </w:r>
          </w:p>
        </w:tc>
        <w:tc>
          <w:tcPr>
            <w:tcW w:w="2355" w:type="dxa"/>
          </w:tcPr>
          <w:p w14:paraId="457DE8A0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6 (60%)</w:t>
            </w:r>
          </w:p>
        </w:tc>
        <w:tc>
          <w:tcPr>
            <w:tcW w:w="2523" w:type="dxa"/>
          </w:tcPr>
          <w:p w14:paraId="0A522A6E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6 (46%)</w:t>
            </w:r>
          </w:p>
        </w:tc>
        <w:tc>
          <w:tcPr>
            <w:tcW w:w="1559" w:type="dxa"/>
          </w:tcPr>
          <w:p w14:paraId="0D326B7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73 (59%)</w:t>
            </w:r>
          </w:p>
        </w:tc>
      </w:tr>
      <w:tr w:rsidR="00070F05" w:rsidRPr="00926610" w14:paraId="2D62CC09" w14:textId="77777777" w:rsidTr="005352D8">
        <w:tc>
          <w:tcPr>
            <w:tcW w:w="2644" w:type="dxa"/>
          </w:tcPr>
          <w:p w14:paraId="4CBE368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Juvenil</w:t>
            </w:r>
          </w:p>
        </w:tc>
        <w:tc>
          <w:tcPr>
            <w:tcW w:w="2596" w:type="dxa"/>
          </w:tcPr>
          <w:p w14:paraId="383FE29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6 (12%)</w:t>
            </w:r>
          </w:p>
        </w:tc>
        <w:tc>
          <w:tcPr>
            <w:tcW w:w="2635" w:type="dxa"/>
          </w:tcPr>
          <w:p w14:paraId="05E3AD9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 (6%)</w:t>
            </w:r>
          </w:p>
        </w:tc>
        <w:tc>
          <w:tcPr>
            <w:tcW w:w="2355" w:type="dxa"/>
          </w:tcPr>
          <w:p w14:paraId="0A88512E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 (7%)</w:t>
            </w:r>
          </w:p>
        </w:tc>
        <w:tc>
          <w:tcPr>
            <w:tcW w:w="2523" w:type="dxa"/>
          </w:tcPr>
          <w:p w14:paraId="2A9F0FD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 (20%)</w:t>
            </w:r>
          </w:p>
        </w:tc>
        <w:tc>
          <w:tcPr>
            <w:tcW w:w="1559" w:type="dxa"/>
          </w:tcPr>
          <w:p w14:paraId="332F01B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1 (12%)</w:t>
            </w:r>
          </w:p>
        </w:tc>
      </w:tr>
      <w:tr w:rsidR="00070F05" w:rsidRPr="00926610" w14:paraId="081A3284" w14:textId="77777777" w:rsidTr="005352D8">
        <w:tc>
          <w:tcPr>
            <w:tcW w:w="2644" w:type="dxa"/>
          </w:tcPr>
          <w:p w14:paraId="423A525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Neonates</w:t>
            </w:r>
          </w:p>
        </w:tc>
        <w:tc>
          <w:tcPr>
            <w:tcW w:w="2596" w:type="dxa"/>
          </w:tcPr>
          <w:p w14:paraId="52755148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3 (13%)</w:t>
            </w:r>
          </w:p>
        </w:tc>
        <w:tc>
          <w:tcPr>
            <w:tcW w:w="2635" w:type="dxa"/>
          </w:tcPr>
          <w:p w14:paraId="79BC1F27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1 (27%)</w:t>
            </w:r>
          </w:p>
        </w:tc>
        <w:tc>
          <w:tcPr>
            <w:tcW w:w="2355" w:type="dxa"/>
          </w:tcPr>
          <w:p w14:paraId="41041FDE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 (14%)</w:t>
            </w:r>
          </w:p>
        </w:tc>
        <w:tc>
          <w:tcPr>
            <w:tcW w:w="2523" w:type="dxa"/>
          </w:tcPr>
          <w:p w14:paraId="5647557F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 (11%)</w:t>
            </w:r>
          </w:p>
        </w:tc>
        <w:tc>
          <w:tcPr>
            <w:tcW w:w="1559" w:type="dxa"/>
          </w:tcPr>
          <w:p w14:paraId="09A7DEC7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04 (14%)</w:t>
            </w:r>
          </w:p>
        </w:tc>
      </w:tr>
      <w:tr w:rsidR="00070F05" w:rsidRPr="00926610" w14:paraId="713E11E2" w14:textId="77777777" w:rsidTr="005352D8">
        <w:tc>
          <w:tcPr>
            <w:tcW w:w="2644" w:type="dxa"/>
          </w:tcPr>
          <w:p w14:paraId="7010AA9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596" w:type="dxa"/>
          </w:tcPr>
          <w:p w14:paraId="4A6D95B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04 (15%)</w:t>
            </w:r>
          </w:p>
        </w:tc>
        <w:tc>
          <w:tcPr>
            <w:tcW w:w="2635" w:type="dxa"/>
          </w:tcPr>
          <w:p w14:paraId="691530C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0 (13%)</w:t>
            </w:r>
          </w:p>
        </w:tc>
        <w:tc>
          <w:tcPr>
            <w:tcW w:w="2355" w:type="dxa"/>
          </w:tcPr>
          <w:p w14:paraId="6CFCE49C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19%)</w:t>
            </w:r>
          </w:p>
        </w:tc>
        <w:tc>
          <w:tcPr>
            <w:tcW w:w="2523" w:type="dxa"/>
          </w:tcPr>
          <w:p w14:paraId="3CDB15D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23%)</w:t>
            </w:r>
          </w:p>
        </w:tc>
        <w:tc>
          <w:tcPr>
            <w:tcW w:w="1559" w:type="dxa"/>
          </w:tcPr>
          <w:p w14:paraId="3BE23CA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30 (16%)</w:t>
            </w:r>
          </w:p>
        </w:tc>
      </w:tr>
      <w:tr w:rsidR="00070F05" w:rsidRPr="00926610" w14:paraId="20A84D16" w14:textId="77777777" w:rsidTr="005352D8">
        <w:tc>
          <w:tcPr>
            <w:tcW w:w="2644" w:type="dxa"/>
          </w:tcPr>
          <w:p w14:paraId="7540F9E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ason</w:t>
            </w:r>
          </w:p>
        </w:tc>
        <w:tc>
          <w:tcPr>
            <w:tcW w:w="2596" w:type="dxa"/>
          </w:tcPr>
          <w:p w14:paraId="58C09F1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35" w:type="dxa"/>
          </w:tcPr>
          <w:p w14:paraId="70A3EC6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355" w:type="dxa"/>
          </w:tcPr>
          <w:p w14:paraId="5BB1FED7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23" w:type="dxa"/>
          </w:tcPr>
          <w:p w14:paraId="568A7803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92AF93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2CE3A8B0" w14:textId="77777777" w:rsidTr="005352D8">
        <w:tc>
          <w:tcPr>
            <w:tcW w:w="2644" w:type="dxa"/>
          </w:tcPr>
          <w:p w14:paraId="73A21A1C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pring</w:t>
            </w:r>
          </w:p>
        </w:tc>
        <w:tc>
          <w:tcPr>
            <w:tcW w:w="2596" w:type="dxa"/>
          </w:tcPr>
          <w:p w14:paraId="2CD08B33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85 (29%)</w:t>
            </w:r>
          </w:p>
        </w:tc>
        <w:tc>
          <w:tcPr>
            <w:tcW w:w="2635" w:type="dxa"/>
          </w:tcPr>
          <w:p w14:paraId="5778F413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7 (48%)</w:t>
            </w:r>
          </w:p>
        </w:tc>
        <w:tc>
          <w:tcPr>
            <w:tcW w:w="2355" w:type="dxa"/>
          </w:tcPr>
          <w:p w14:paraId="563860D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 (35%)</w:t>
            </w:r>
          </w:p>
        </w:tc>
        <w:tc>
          <w:tcPr>
            <w:tcW w:w="2523" w:type="dxa"/>
          </w:tcPr>
          <w:p w14:paraId="4BE8973C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 (17%)</w:t>
            </w:r>
          </w:p>
        </w:tc>
        <w:tc>
          <w:tcPr>
            <w:tcW w:w="1559" w:type="dxa"/>
          </w:tcPr>
          <w:p w14:paraId="34FEC54B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43 (30%)</w:t>
            </w:r>
          </w:p>
        </w:tc>
      </w:tr>
      <w:tr w:rsidR="00070F05" w:rsidRPr="00926610" w14:paraId="32F92899" w14:textId="77777777" w:rsidTr="005352D8">
        <w:tc>
          <w:tcPr>
            <w:tcW w:w="2644" w:type="dxa"/>
          </w:tcPr>
          <w:p w14:paraId="34CB24A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ummer</w:t>
            </w:r>
          </w:p>
        </w:tc>
        <w:tc>
          <w:tcPr>
            <w:tcW w:w="2596" w:type="dxa"/>
          </w:tcPr>
          <w:p w14:paraId="7049134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29 (17%)</w:t>
            </w:r>
          </w:p>
        </w:tc>
        <w:tc>
          <w:tcPr>
            <w:tcW w:w="2635" w:type="dxa"/>
          </w:tcPr>
          <w:p w14:paraId="3E7535A7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 (22%)</w:t>
            </w:r>
          </w:p>
        </w:tc>
        <w:tc>
          <w:tcPr>
            <w:tcW w:w="2355" w:type="dxa"/>
          </w:tcPr>
          <w:p w14:paraId="31981D9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0 (23%)</w:t>
            </w:r>
          </w:p>
        </w:tc>
        <w:tc>
          <w:tcPr>
            <w:tcW w:w="2523" w:type="dxa"/>
          </w:tcPr>
          <w:p w14:paraId="33B4D0A0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2 (34%)</w:t>
            </w:r>
          </w:p>
        </w:tc>
        <w:tc>
          <w:tcPr>
            <w:tcW w:w="1559" w:type="dxa"/>
          </w:tcPr>
          <w:p w14:paraId="3AB453A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68 (18%)</w:t>
            </w:r>
          </w:p>
        </w:tc>
      </w:tr>
      <w:tr w:rsidR="00070F05" w:rsidRPr="00926610" w14:paraId="78995AFC" w14:textId="77777777" w:rsidTr="005352D8">
        <w:tc>
          <w:tcPr>
            <w:tcW w:w="2644" w:type="dxa"/>
          </w:tcPr>
          <w:p w14:paraId="1B9738A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utumn</w:t>
            </w:r>
          </w:p>
        </w:tc>
        <w:tc>
          <w:tcPr>
            <w:tcW w:w="2596" w:type="dxa"/>
          </w:tcPr>
          <w:p w14:paraId="1364DB3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22 (32%)</w:t>
            </w:r>
          </w:p>
        </w:tc>
        <w:tc>
          <w:tcPr>
            <w:tcW w:w="2635" w:type="dxa"/>
          </w:tcPr>
          <w:p w14:paraId="1F3AE5E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10%)</w:t>
            </w:r>
          </w:p>
        </w:tc>
        <w:tc>
          <w:tcPr>
            <w:tcW w:w="2355" w:type="dxa"/>
          </w:tcPr>
          <w:p w14:paraId="3192EB12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 (16%)</w:t>
            </w:r>
          </w:p>
        </w:tc>
        <w:tc>
          <w:tcPr>
            <w:tcW w:w="2523" w:type="dxa"/>
          </w:tcPr>
          <w:p w14:paraId="6C50D9B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9 (26%)</w:t>
            </w:r>
          </w:p>
        </w:tc>
        <w:tc>
          <w:tcPr>
            <w:tcW w:w="1559" w:type="dxa"/>
          </w:tcPr>
          <w:p w14:paraId="74BC586E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46 (30%)</w:t>
            </w:r>
          </w:p>
        </w:tc>
      </w:tr>
      <w:tr w:rsidR="00070F05" w:rsidRPr="00926610" w14:paraId="2747B7C0" w14:textId="77777777" w:rsidTr="005352D8">
        <w:tc>
          <w:tcPr>
            <w:tcW w:w="2644" w:type="dxa"/>
          </w:tcPr>
          <w:p w14:paraId="2E446C7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lastRenderedPageBreak/>
              <w:t>Winter</w:t>
            </w:r>
          </w:p>
        </w:tc>
        <w:tc>
          <w:tcPr>
            <w:tcW w:w="2596" w:type="dxa"/>
          </w:tcPr>
          <w:p w14:paraId="1201A889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87 (22%)</w:t>
            </w:r>
          </w:p>
        </w:tc>
        <w:tc>
          <w:tcPr>
            <w:tcW w:w="2635" w:type="dxa"/>
          </w:tcPr>
          <w:p w14:paraId="64AB560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 (19%)</w:t>
            </w:r>
          </w:p>
        </w:tc>
        <w:tc>
          <w:tcPr>
            <w:tcW w:w="2355" w:type="dxa"/>
          </w:tcPr>
          <w:p w14:paraId="1C11191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1 (25%)</w:t>
            </w:r>
          </w:p>
        </w:tc>
        <w:tc>
          <w:tcPr>
            <w:tcW w:w="2523" w:type="dxa"/>
          </w:tcPr>
          <w:p w14:paraId="56FCAEE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23%)</w:t>
            </w:r>
          </w:p>
        </w:tc>
        <w:tc>
          <w:tcPr>
            <w:tcW w:w="1559" w:type="dxa"/>
          </w:tcPr>
          <w:p w14:paraId="36CE66B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21 (22%)</w:t>
            </w:r>
          </w:p>
        </w:tc>
      </w:tr>
      <w:tr w:rsidR="00070F05" w:rsidRPr="00926610" w14:paraId="7843302A" w14:textId="77777777" w:rsidTr="005352D8">
        <w:tc>
          <w:tcPr>
            <w:tcW w:w="14312" w:type="dxa"/>
            <w:gridSpan w:val="6"/>
          </w:tcPr>
          <w:p w14:paraId="056113D9" w14:textId="77777777" w:rsidR="00070F05" w:rsidRPr="00926610" w:rsidRDefault="00070F05" w:rsidP="005352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Traumatic Death</w:t>
            </w:r>
          </w:p>
        </w:tc>
      </w:tr>
      <w:tr w:rsidR="00070F05" w:rsidRPr="00926610" w14:paraId="7DC85E90" w14:textId="77777777" w:rsidTr="005352D8">
        <w:tc>
          <w:tcPr>
            <w:tcW w:w="2644" w:type="dxa"/>
          </w:tcPr>
          <w:p w14:paraId="449BAE46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2596" w:type="dxa"/>
          </w:tcPr>
          <w:p w14:paraId="23798661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Blunt force trauma</w:t>
            </w:r>
          </w:p>
        </w:tc>
        <w:tc>
          <w:tcPr>
            <w:tcW w:w="2635" w:type="dxa"/>
          </w:tcPr>
          <w:p w14:paraId="0824EDA4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harp forced trauma</w:t>
            </w:r>
          </w:p>
        </w:tc>
        <w:tc>
          <w:tcPr>
            <w:tcW w:w="2355" w:type="dxa"/>
          </w:tcPr>
          <w:p w14:paraId="0BBD5B1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Other trauma</w:t>
            </w:r>
          </w:p>
        </w:tc>
        <w:tc>
          <w:tcPr>
            <w:tcW w:w="2523" w:type="dxa"/>
          </w:tcPr>
          <w:p w14:paraId="7A5D134A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5FBA0115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</w:tr>
      <w:tr w:rsidR="00070F05" w:rsidRPr="00926610" w14:paraId="069B4F5E" w14:textId="77777777" w:rsidTr="005352D8">
        <w:tc>
          <w:tcPr>
            <w:tcW w:w="2644" w:type="dxa"/>
          </w:tcPr>
          <w:p w14:paraId="0AE0B5A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11668" w:type="dxa"/>
            <w:gridSpan w:val="5"/>
          </w:tcPr>
          <w:p w14:paraId="69A5542E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29BB7B9B" w14:textId="77777777" w:rsidTr="005352D8">
        <w:tc>
          <w:tcPr>
            <w:tcW w:w="2644" w:type="dxa"/>
          </w:tcPr>
          <w:p w14:paraId="0F4076C8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2596" w:type="dxa"/>
          </w:tcPr>
          <w:p w14:paraId="3719A1E3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36 (48%)</w:t>
            </w:r>
          </w:p>
        </w:tc>
        <w:tc>
          <w:tcPr>
            <w:tcW w:w="2635" w:type="dxa"/>
          </w:tcPr>
          <w:p w14:paraId="6D64430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4 (39%)</w:t>
            </w:r>
          </w:p>
        </w:tc>
        <w:tc>
          <w:tcPr>
            <w:tcW w:w="2355" w:type="dxa"/>
          </w:tcPr>
          <w:p w14:paraId="3A6C3AE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8 (51%)</w:t>
            </w:r>
          </w:p>
        </w:tc>
        <w:tc>
          <w:tcPr>
            <w:tcW w:w="2523" w:type="dxa"/>
          </w:tcPr>
          <w:p w14:paraId="651CCEB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D32322C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98 (47%)</w:t>
            </w:r>
          </w:p>
        </w:tc>
      </w:tr>
      <w:tr w:rsidR="00070F05" w:rsidRPr="00926610" w14:paraId="4D4D69FE" w14:textId="77777777" w:rsidTr="005352D8">
        <w:tc>
          <w:tcPr>
            <w:tcW w:w="2644" w:type="dxa"/>
          </w:tcPr>
          <w:p w14:paraId="1881B6F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596" w:type="dxa"/>
          </w:tcPr>
          <w:p w14:paraId="4353CF8F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98 (40%)</w:t>
            </w:r>
          </w:p>
        </w:tc>
        <w:tc>
          <w:tcPr>
            <w:tcW w:w="2635" w:type="dxa"/>
          </w:tcPr>
          <w:p w14:paraId="014E678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1 (45%)</w:t>
            </w:r>
          </w:p>
        </w:tc>
        <w:tc>
          <w:tcPr>
            <w:tcW w:w="2355" w:type="dxa"/>
          </w:tcPr>
          <w:p w14:paraId="37E6AA4B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 (43%)</w:t>
            </w:r>
          </w:p>
        </w:tc>
        <w:tc>
          <w:tcPr>
            <w:tcW w:w="2523" w:type="dxa"/>
          </w:tcPr>
          <w:p w14:paraId="271FC994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984F8E7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64 (41%)</w:t>
            </w:r>
          </w:p>
        </w:tc>
      </w:tr>
      <w:tr w:rsidR="00070F05" w:rsidRPr="00926610" w14:paraId="4CD324D1" w14:textId="77777777" w:rsidTr="005352D8">
        <w:tc>
          <w:tcPr>
            <w:tcW w:w="2644" w:type="dxa"/>
          </w:tcPr>
          <w:p w14:paraId="2DE81854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596" w:type="dxa"/>
          </w:tcPr>
          <w:p w14:paraId="3BFA2D4D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6 (11%)</w:t>
            </w:r>
          </w:p>
        </w:tc>
        <w:tc>
          <w:tcPr>
            <w:tcW w:w="2635" w:type="dxa"/>
          </w:tcPr>
          <w:p w14:paraId="07A8B433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9 (16%)</w:t>
            </w:r>
          </w:p>
        </w:tc>
        <w:tc>
          <w:tcPr>
            <w:tcW w:w="2355" w:type="dxa"/>
          </w:tcPr>
          <w:p w14:paraId="6E15B81B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 (6%)</w:t>
            </w:r>
          </w:p>
        </w:tc>
        <w:tc>
          <w:tcPr>
            <w:tcW w:w="2523" w:type="dxa"/>
          </w:tcPr>
          <w:p w14:paraId="5244CAC2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423647F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7 (12%)</w:t>
            </w:r>
          </w:p>
        </w:tc>
      </w:tr>
      <w:tr w:rsidR="00070F05" w:rsidRPr="00926610" w14:paraId="1A42DB0D" w14:textId="77777777" w:rsidTr="005352D8">
        <w:tc>
          <w:tcPr>
            <w:tcW w:w="2644" w:type="dxa"/>
          </w:tcPr>
          <w:p w14:paraId="5B38471B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11668" w:type="dxa"/>
            <w:gridSpan w:val="5"/>
          </w:tcPr>
          <w:p w14:paraId="190CC734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7B4887DB" w14:textId="77777777" w:rsidTr="005352D8">
        <w:tc>
          <w:tcPr>
            <w:tcW w:w="2644" w:type="dxa"/>
          </w:tcPr>
          <w:p w14:paraId="11DA4E4D" w14:textId="77777777" w:rsidR="00070F05" w:rsidRPr="00926610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dult + Geriatric</w:t>
            </w:r>
          </w:p>
        </w:tc>
        <w:tc>
          <w:tcPr>
            <w:tcW w:w="2596" w:type="dxa"/>
          </w:tcPr>
          <w:p w14:paraId="7EFAABDF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14 (64%)</w:t>
            </w:r>
          </w:p>
        </w:tc>
        <w:tc>
          <w:tcPr>
            <w:tcW w:w="2635" w:type="dxa"/>
          </w:tcPr>
          <w:p w14:paraId="71A08A4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0 (61%)</w:t>
            </w:r>
          </w:p>
        </w:tc>
        <w:tc>
          <w:tcPr>
            <w:tcW w:w="2355" w:type="dxa"/>
          </w:tcPr>
          <w:p w14:paraId="36E6118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1 (60%)</w:t>
            </w:r>
          </w:p>
        </w:tc>
        <w:tc>
          <w:tcPr>
            <w:tcW w:w="2523" w:type="dxa"/>
          </w:tcPr>
          <w:p w14:paraId="333B170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CEF16BF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405 (63%)</w:t>
            </w:r>
          </w:p>
        </w:tc>
      </w:tr>
      <w:tr w:rsidR="00070F05" w:rsidRPr="00926610" w14:paraId="15BFD328" w14:textId="77777777" w:rsidTr="005352D8">
        <w:tc>
          <w:tcPr>
            <w:tcW w:w="2644" w:type="dxa"/>
          </w:tcPr>
          <w:p w14:paraId="2890E11C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Juvenil</w:t>
            </w:r>
          </w:p>
        </w:tc>
        <w:tc>
          <w:tcPr>
            <w:tcW w:w="2596" w:type="dxa"/>
          </w:tcPr>
          <w:p w14:paraId="5918AF1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4 (11%)</w:t>
            </w:r>
          </w:p>
        </w:tc>
        <w:tc>
          <w:tcPr>
            <w:tcW w:w="2635" w:type="dxa"/>
          </w:tcPr>
          <w:p w14:paraId="2301B683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9 (8%)</w:t>
            </w:r>
          </w:p>
        </w:tc>
        <w:tc>
          <w:tcPr>
            <w:tcW w:w="2355" w:type="dxa"/>
          </w:tcPr>
          <w:p w14:paraId="13C3791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23%)</w:t>
            </w:r>
          </w:p>
        </w:tc>
        <w:tc>
          <w:tcPr>
            <w:tcW w:w="2523" w:type="dxa"/>
          </w:tcPr>
          <w:p w14:paraId="4D081A8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AED897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1 (11%)</w:t>
            </w:r>
          </w:p>
        </w:tc>
      </w:tr>
      <w:tr w:rsidR="00070F05" w:rsidRPr="00926610" w14:paraId="446EFEE9" w14:textId="77777777" w:rsidTr="005352D8">
        <w:tc>
          <w:tcPr>
            <w:tcW w:w="2644" w:type="dxa"/>
          </w:tcPr>
          <w:p w14:paraId="7B146418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Neonates</w:t>
            </w:r>
          </w:p>
        </w:tc>
        <w:tc>
          <w:tcPr>
            <w:tcW w:w="2596" w:type="dxa"/>
          </w:tcPr>
          <w:p w14:paraId="5850E042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2 (11%)</w:t>
            </w:r>
          </w:p>
        </w:tc>
        <w:tc>
          <w:tcPr>
            <w:tcW w:w="2635" w:type="dxa"/>
          </w:tcPr>
          <w:p w14:paraId="31B8216A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3 (11%)</w:t>
            </w:r>
          </w:p>
        </w:tc>
        <w:tc>
          <w:tcPr>
            <w:tcW w:w="2355" w:type="dxa"/>
          </w:tcPr>
          <w:p w14:paraId="7FE6A663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 (9%)</w:t>
            </w:r>
          </w:p>
        </w:tc>
        <w:tc>
          <w:tcPr>
            <w:tcW w:w="2523" w:type="dxa"/>
          </w:tcPr>
          <w:p w14:paraId="4E8A1DB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3A3227E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8 (11%)</w:t>
            </w:r>
          </w:p>
        </w:tc>
      </w:tr>
      <w:tr w:rsidR="00070F05" w:rsidRPr="00926610" w14:paraId="67EC6952" w14:textId="77777777" w:rsidTr="005352D8">
        <w:tc>
          <w:tcPr>
            <w:tcW w:w="2644" w:type="dxa"/>
          </w:tcPr>
          <w:p w14:paraId="713600E4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596" w:type="dxa"/>
          </w:tcPr>
          <w:p w14:paraId="3FCD194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0 (14%)</w:t>
            </w:r>
          </w:p>
        </w:tc>
        <w:tc>
          <w:tcPr>
            <w:tcW w:w="2635" w:type="dxa"/>
          </w:tcPr>
          <w:p w14:paraId="3A4F6261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2 (19%)</w:t>
            </w:r>
          </w:p>
        </w:tc>
        <w:tc>
          <w:tcPr>
            <w:tcW w:w="2355" w:type="dxa"/>
          </w:tcPr>
          <w:p w14:paraId="127DF5D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 (9%)</w:t>
            </w:r>
          </w:p>
        </w:tc>
        <w:tc>
          <w:tcPr>
            <w:tcW w:w="2523" w:type="dxa"/>
          </w:tcPr>
          <w:p w14:paraId="054BE67C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BD5E62F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95 (15%)</w:t>
            </w:r>
          </w:p>
        </w:tc>
      </w:tr>
      <w:tr w:rsidR="00070F05" w:rsidRPr="00926610" w14:paraId="2048304B" w14:textId="77777777" w:rsidTr="005352D8">
        <w:tc>
          <w:tcPr>
            <w:tcW w:w="2644" w:type="dxa"/>
          </w:tcPr>
          <w:p w14:paraId="73915D3B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ason</w:t>
            </w:r>
          </w:p>
        </w:tc>
        <w:tc>
          <w:tcPr>
            <w:tcW w:w="11668" w:type="dxa"/>
            <w:gridSpan w:val="5"/>
          </w:tcPr>
          <w:p w14:paraId="2AB2969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0F05" w:rsidRPr="00926610" w14:paraId="269E575C" w14:textId="77777777" w:rsidTr="005352D8">
        <w:tc>
          <w:tcPr>
            <w:tcW w:w="2644" w:type="dxa"/>
          </w:tcPr>
          <w:p w14:paraId="0C717661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pring</w:t>
            </w:r>
          </w:p>
        </w:tc>
        <w:tc>
          <w:tcPr>
            <w:tcW w:w="2596" w:type="dxa"/>
          </w:tcPr>
          <w:p w14:paraId="77D7258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26 (26%)</w:t>
            </w:r>
          </w:p>
        </w:tc>
        <w:tc>
          <w:tcPr>
            <w:tcW w:w="2635" w:type="dxa"/>
          </w:tcPr>
          <w:p w14:paraId="13C69D88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9 (34%)</w:t>
            </w:r>
          </w:p>
        </w:tc>
        <w:tc>
          <w:tcPr>
            <w:tcW w:w="2355" w:type="dxa"/>
          </w:tcPr>
          <w:p w14:paraId="459631F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0 (29%)</w:t>
            </w:r>
          </w:p>
        </w:tc>
        <w:tc>
          <w:tcPr>
            <w:tcW w:w="2523" w:type="dxa"/>
          </w:tcPr>
          <w:p w14:paraId="2E07961E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416B804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5 (27%)</w:t>
            </w:r>
          </w:p>
        </w:tc>
      </w:tr>
      <w:tr w:rsidR="00070F05" w:rsidRPr="00926610" w14:paraId="3B84402E" w14:textId="77777777" w:rsidTr="005352D8">
        <w:tc>
          <w:tcPr>
            <w:tcW w:w="2644" w:type="dxa"/>
          </w:tcPr>
          <w:p w14:paraId="238A191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ummer</w:t>
            </w:r>
          </w:p>
        </w:tc>
        <w:tc>
          <w:tcPr>
            <w:tcW w:w="2596" w:type="dxa"/>
          </w:tcPr>
          <w:p w14:paraId="03F1A229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32 (27%)</w:t>
            </w:r>
          </w:p>
        </w:tc>
        <w:tc>
          <w:tcPr>
            <w:tcW w:w="2635" w:type="dxa"/>
          </w:tcPr>
          <w:p w14:paraId="67E6BCB5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8 (33%)</w:t>
            </w:r>
          </w:p>
        </w:tc>
        <w:tc>
          <w:tcPr>
            <w:tcW w:w="2355" w:type="dxa"/>
          </w:tcPr>
          <w:p w14:paraId="19E26657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8 (23%)</w:t>
            </w:r>
          </w:p>
        </w:tc>
        <w:tc>
          <w:tcPr>
            <w:tcW w:w="2523" w:type="dxa"/>
          </w:tcPr>
          <w:p w14:paraId="1D7CD161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8792B70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8 (28%)</w:t>
            </w:r>
          </w:p>
        </w:tc>
      </w:tr>
      <w:tr w:rsidR="00070F05" w:rsidRPr="00926610" w14:paraId="1C47182A" w14:textId="77777777" w:rsidTr="005352D8">
        <w:tc>
          <w:tcPr>
            <w:tcW w:w="2644" w:type="dxa"/>
          </w:tcPr>
          <w:p w14:paraId="5B9EEC0B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utumn</w:t>
            </w:r>
          </w:p>
        </w:tc>
        <w:tc>
          <w:tcPr>
            <w:tcW w:w="2596" w:type="dxa"/>
          </w:tcPr>
          <w:p w14:paraId="7AD238D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31 (27%)</w:t>
            </w:r>
          </w:p>
        </w:tc>
        <w:tc>
          <w:tcPr>
            <w:tcW w:w="2635" w:type="dxa"/>
          </w:tcPr>
          <w:p w14:paraId="6DDB5796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9 (17%)</w:t>
            </w:r>
          </w:p>
        </w:tc>
        <w:tc>
          <w:tcPr>
            <w:tcW w:w="2355" w:type="dxa"/>
          </w:tcPr>
          <w:p w14:paraId="12BBFA6C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 (14%)</w:t>
            </w:r>
          </w:p>
        </w:tc>
        <w:tc>
          <w:tcPr>
            <w:tcW w:w="2523" w:type="dxa"/>
          </w:tcPr>
          <w:p w14:paraId="5082CE7C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5384F4D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55 (24%)</w:t>
            </w:r>
          </w:p>
        </w:tc>
      </w:tr>
      <w:tr w:rsidR="00070F05" w:rsidRPr="00926610" w14:paraId="218A3C75" w14:textId="77777777" w:rsidTr="005352D8">
        <w:tc>
          <w:tcPr>
            <w:tcW w:w="2644" w:type="dxa"/>
          </w:tcPr>
          <w:p w14:paraId="6E76B8E7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Winter</w:t>
            </w:r>
          </w:p>
        </w:tc>
        <w:tc>
          <w:tcPr>
            <w:tcW w:w="2596" w:type="dxa"/>
          </w:tcPr>
          <w:p w14:paraId="5BA07838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01 (21%)</w:t>
            </w:r>
          </w:p>
        </w:tc>
        <w:tc>
          <w:tcPr>
            <w:tcW w:w="2635" w:type="dxa"/>
          </w:tcPr>
          <w:p w14:paraId="3630D163" w14:textId="77777777" w:rsidR="00070F05" w:rsidRPr="00A73A19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16%)</w:t>
            </w:r>
          </w:p>
        </w:tc>
        <w:tc>
          <w:tcPr>
            <w:tcW w:w="2355" w:type="dxa"/>
          </w:tcPr>
          <w:p w14:paraId="09DDA307" w14:textId="77777777" w:rsidR="00070F05" w:rsidRPr="00A73A19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</w:t>
            </w:r>
            <w:r w:rsidRPr="00A73A19">
              <w:rPr>
                <w:rFonts w:ascii="Arial" w:hAnsi="Arial" w:cs="Arial"/>
                <w:lang w:val="en-US"/>
              </w:rPr>
              <w:t>34%)</w:t>
            </w:r>
          </w:p>
        </w:tc>
        <w:tc>
          <w:tcPr>
            <w:tcW w:w="2523" w:type="dxa"/>
          </w:tcPr>
          <w:p w14:paraId="16C3F1C7" w14:textId="77777777" w:rsidR="00070F05" w:rsidRPr="00926610" w:rsidRDefault="00070F05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61F158A" w14:textId="77777777" w:rsidR="00070F05" w:rsidRPr="00A73A19" w:rsidRDefault="00070F05" w:rsidP="005352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73A19">
              <w:rPr>
                <w:rFonts w:ascii="Arial" w:hAnsi="Arial" w:cs="Arial"/>
                <w:lang w:val="en-US"/>
              </w:rPr>
              <w:t>131 (</w:t>
            </w:r>
            <w:r>
              <w:rPr>
                <w:rFonts w:ascii="Arial" w:hAnsi="Arial" w:cs="Arial"/>
                <w:lang w:val="en-US"/>
              </w:rPr>
              <w:t>21</w:t>
            </w:r>
            <w:r w:rsidRPr="00A73A19">
              <w:rPr>
                <w:rFonts w:ascii="Arial" w:hAnsi="Arial" w:cs="Arial"/>
                <w:lang w:val="en-US"/>
              </w:rPr>
              <w:t>%)</w:t>
            </w:r>
          </w:p>
        </w:tc>
      </w:tr>
    </w:tbl>
    <w:p w14:paraId="4F3E0894" w14:textId="77777777" w:rsidR="00070F05" w:rsidRPr="00E13A2E" w:rsidRDefault="00070F05" w:rsidP="00070F0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>*</w:t>
      </w:r>
      <w:proofErr w:type="spellStart"/>
      <w:r w:rsidRPr="00E13A2E">
        <w:rPr>
          <w:rFonts w:ascii="Arial" w:hAnsi="Arial" w:cs="Arial"/>
        </w:rPr>
        <w:t>Disorders</w:t>
      </w:r>
      <w:proofErr w:type="spellEnd"/>
      <w:r w:rsidRPr="00E13A2E">
        <w:rPr>
          <w:rFonts w:ascii="Arial" w:hAnsi="Arial" w:cs="Arial"/>
        </w:rPr>
        <w:t xml:space="preserve"> </w:t>
      </w:r>
      <w:proofErr w:type="spellStart"/>
      <w:r w:rsidRPr="00E13A2E">
        <w:rPr>
          <w:rFonts w:ascii="Arial" w:hAnsi="Arial" w:cs="Arial"/>
        </w:rPr>
        <w:t>of</w:t>
      </w:r>
      <w:proofErr w:type="spellEnd"/>
      <w:r w:rsidRPr="00E13A2E">
        <w:rPr>
          <w:rFonts w:ascii="Arial" w:hAnsi="Arial" w:cs="Arial"/>
        </w:rPr>
        <w:t xml:space="preserve"> Sexual Development</w:t>
      </w:r>
    </w:p>
    <w:p w14:paraId="42403B45" w14:textId="77777777" w:rsidR="0009144A" w:rsidRDefault="0009144A"/>
    <w:sectPr w:rsidR="0009144A" w:rsidSect="00070F0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05"/>
    <w:rsid w:val="000044D5"/>
    <w:rsid w:val="00004793"/>
    <w:rsid w:val="0000779E"/>
    <w:rsid w:val="000119AF"/>
    <w:rsid w:val="00016AAC"/>
    <w:rsid w:val="000250F2"/>
    <w:rsid w:val="00027EBB"/>
    <w:rsid w:val="0003205D"/>
    <w:rsid w:val="00033071"/>
    <w:rsid w:val="00040C7C"/>
    <w:rsid w:val="00046EEE"/>
    <w:rsid w:val="000544B0"/>
    <w:rsid w:val="00070F05"/>
    <w:rsid w:val="00071EC8"/>
    <w:rsid w:val="000723DD"/>
    <w:rsid w:val="000815A7"/>
    <w:rsid w:val="00083827"/>
    <w:rsid w:val="00090298"/>
    <w:rsid w:val="0009144A"/>
    <w:rsid w:val="00096F5A"/>
    <w:rsid w:val="000A28C0"/>
    <w:rsid w:val="000A29F8"/>
    <w:rsid w:val="000A7C6A"/>
    <w:rsid w:val="000D6B0E"/>
    <w:rsid w:val="00117F67"/>
    <w:rsid w:val="0013112F"/>
    <w:rsid w:val="0015360C"/>
    <w:rsid w:val="00186E0C"/>
    <w:rsid w:val="001A7D23"/>
    <w:rsid w:val="001C3C07"/>
    <w:rsid w:val="001C6126"/>
    <w:rsid w:val="001D3A0A"/>
    <w:rsid w:val="001E3186"/>
    <w:rsid w:val="001F0E90"/>
    <w:rsid w:val="002113D6"/>
    <w:rsid w:val="00213132"/>
    <w:rsid w:val="00213C01"/>
    <w:rsid w:val="0022369F"/>
    <w:rsid w:val="002442A6"/>
    <w:rsid w:val="002549A5"/>
    <w:rsid w:val="00274809"/>
    <w:rsid w:val="00274DA0"/>
    <w:rsid w:val="002A52CD"/>
    <w:rsid w:val="002A54D6"/>
    <w:rsid w:val="002B164C"/>
    <w:rsid w:val="002D5601"/>
    <w:rsid w:val="002E010C"/>
    <w:rsid w:val="002E58BF"/>
    <w:rsid w:val="002F34D5"/>
    <w:rsid w:val="00302079"/>
    <w:rsid w:val="003048EE"/>
    <w:rsid w:val="00310847"/>
    <w:rsid w:val="003226AE"/>
    <w:rsid w:val="003305F9"/>
    <w:rsid w:val="00357AA1"/>
    <w:rsid w:val="00363038"/>
    <w:rsid w:val="00365FEC"/>
    <w:rsid w:val="003742FB"/>
    <w:rsid w:val="003830A8"/>
    <w:rsid w:val="003F6BE6"/>
    <w:rsid w:val="00402AA7"/>
    <w:rsid w:val="004128DA"/>
    <w:rsid w:val="00422907"/>
    <w:rsid w:val="0043081E"/>
    <w:rsid w:val="0043376E"/>
    <w:rsid w:val="004517E8"/>
    <w:rsid w:val="004A77C3"/>
    <w:rsid w:val="004B31EC"/>
    <w:rsid w:val="004C1795"/>
    <w:rsid w:val="004C6E8A"/>
    <w:rsid w:val="004F3A21"/>
    <w:rsid w:val="00501244"/>
    <w:rsid w:val="00516AD8"/>
    <w:rsid w:val="005445DF"/>
    <w:rsid w:val="005461FC"/>
    <w:rsid w:val="00546455"/>
    <w:rsid w:val="0055556D"/>
    <w:rsid w:val="00561D3C"/>
    <w:rsid w:val="00565EC7"/>
    <w:rsid w:val="005672C0"/>
    <w:rsid w:val="00573743"/>
    <w:rsid w:val="00581381"/>
    <w:rsid w:val="00586384"/>
    <w:rsid w:val="00590A25"/>
    <w:rsid w:val="005D22C6"/>
    <w:rsid w:val="005F5E3F"/>
    <w:rsid w:val="006135D1"/>
    <w:rsid w:val="00621455"/>
    <w:rsid w:val="00625485"/>
    <w:rsid w:val="00627D22"/>
    <w:rsid w:val="00632F60"/>
    <w:rsid w:val="006366AE"/>
    <w:rsid w:val="00643E82"/>
    <w:rsid w:val="00656CE4"/>
    <w:rsid w:val="00665D74"/>
    <w:rsid w:val="00672000"/>
    <w:rsid w:val="00674AE9"/>
    <w:rsid w:val="0067629C"/>
    <w:rsid w:val="006777C3"/>
    <w:rsid w:val="006A5D68"/>
    <w:rsid w:val="006B2D2F"/>
    <w:rsid w:val="006C23B5"/>
    <w:rsid w:val="006C26F8"/>
    <w:rsid w:val="006D2EC9"/>
    <w:rsid w:val="006E7FC9"/>
    <w:rsid w:val="007023D9"/>
    <w:rsid w:val="00705CA5"/>
    <w:rsid w:val="00724508"/>
    <w:rsid w:val="007549D1"/>
    <w:rsid w:val="0077743D"/>
    <w:rsid w:val="00796706"/>
    <w:rsid w:val="007B0116"/>
    <w:rsid w:val="007B1F2C"/>
    <w:rsid w:val="007C333B"/>
    <w:rsid w:val="007E53FD"/>
    <w:rsid w:val="00800537"/>
    <w:rsid w:val="00802B78"/>
    <w:rsid w:val="008132AB"/>
    <w:rsid w:val="00822CA7"/>
    <w:rsid w:val="00823712"/>
    <w:rsid w:val="00831D23"/>
    <w:rsid w:val="008505C5"/>
    <w:rsid w:val="00880392"/>
    <w:rsid w:val="00896EE7"/>
    <w:rsid w:val="008974CA"/>
    <w:rsid w:val="008C43AC"/>
    <w:rsid w:val="008D1AAC"/>
    <w:rsid w:val="008D76BF"/>
    <w:rsid w:val="008E4AD3"/>
    <w:rsid w:val="008F44BF"/>
    <w:rsid w:val="00903FF7"/>
    <w:rsid w:val="00904D92"/>
    <w:rsid w:val="009122FC"/>
    <w:rsid w:val="00930E6C"/>
    <w:rsid w:val="00942844"/>
    <w:rsid w:val="00955E80"/>
    <w:rsid w:val="009A1C5C"/>
    <w:rsid w:val="009B09DE"/>
    <w:rsid w:val="009B4BE4"/>
    <w:rsid w:val="009C05EC"/>
    <w:rsid w:val="009E19BA"/>
    <w:rsid w:val="009F31B1"/>
    <w:rsid w:val="00A012D9"/>
    <w:rsid w:val="00A06DBB"/>
    <w:rsid w:val="00A17333"/>
    <w:rsid w:val="00A4297D"/>
    <w:rsid w:val="00A71548"/>
    <w:rsid w:val="00A7705A"/>
    <w:rsid w:val="00A77C0F"/>
    <w:rsid w:val="00A80F65"/>
    <w:rsid w:val="00A81071"/>
    <w:rsid w:val="00AA0277"/>
    <w:rsid w:val="00AC05A4"/>
    <w:rsid w:val="00AD5311"/>
    <w:rsid w:val="00AD7DE9"/>
    <w:rsid w:val="00AE3D52"/>
    <w:rsid w:val="00AE5D9F"/>
    <w:rsid w:val="00AF16AE"/>
    <w:rsid w:val="00B00A3E"/>
    <w:rsid w:val="00B06FA1"/>
    <w:rsid w:val="00B464BB"/>
    <w:rsid w:val="00B60F05"/>
    <w:rsid w:val="00B652F7"/>
    <w:rsid w:val="00B700A7"/>
    <w:rsid w:val="00BA3284"/>
    <w:rsid w:val="00BB11FF"/>
    <w:rsid w:val="00BB686E"/>
    <w:rsid w:val="00BE5762"/>
    <w:rsid w:val="00BF1FBF"/>
    <w:rsid w:val="00BF6360"/>
    <w:rsid w:val="00C03D58"/>
    <w:rsid w:val="00C04B36"/>
    <w:rsid w:val="00C306E5"/>
    <w:rsid w:val="00C54695"/>
    <w:rsid w:val="00C56138"/>
    <w:rsid w:val="00C8049E"/>
    <w:rsid w:val="00C80677"/>
    <w:rsid w:val="00CB22F5"/>
    <w:rsid w:val="00CC5C48"/>
    <w:rsid w:val="00CC6D54"/>
    <w:rsid w:val="00CD5ACD"/>
    <w:rsid w:val="00D01F79"/>
    <w:rsid w:val="00D11CD5"/>
    <w:rsid w:val="00D312A2"/>
    <w:rsid w:val="00D42214"/>
    <w:rsid w:val="00D54C9E"/>
    <w:rsid w:val="00D55FFB"/>
    <w:rsid w:val="00D748AF"/>
    <w:rsid w:val="00D871A2"/>
    <w:rsid w:val="00DA78B0"/>
    <w:rsid w:val="00DC5F0A"/>
    <w:rsid w:val="00DD0330"/>
    <w:rsid w:val="00DE5DB0"/>
    <w:rsid w:val="00DF3646"/>
    <w:rsid w:val="00E13645"/>
    <w:rsid w:val="00E20618"/>
    <w:rsid w:val="00E72CCB"/>
    <w:rsid w:val="00E81029"/>
    <w:rsid w:val="00E9417E"/>
    <w:rsid w:val="00ED3C03"/>
    <w:rsid w:val="00F03B05"/>
    <w:rsid w:val="00F06C55"/>
    <w:rsid w:val="00F17B6B"/>
    <w:rsid w:val="00F51E38"/>
    <w:rsid w:val="00FB373D"/>
    <w:rsid w:val="00FE3EF5"/>
    <w:rsid w:val="00FE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06769E"/>
  <w15:chartTrackingRefBased/>
  <w15:docId w15:val="{2A7FDB9B-6E5C-F54F-8D09-466FE522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0F05"/>
  </w:style>
  <w:style w:type="paragraph" w:styleId="berschrift1">
    <w:name w:val="heading 1"/>
    <w:basedOn w:val="Standard"/>
    <w:next w:val="Standard"/>
    <w:link w:val="berschrift1Zchn"/>
    <w:uiPriority w:val="9"/>
    <w:qFormat/>
    <w:rsid w:val="00070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0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0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0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0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0F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0F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0F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0F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0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0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0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0F0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0F0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0F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0F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0F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0F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0F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0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0F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0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0F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70F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0F0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F0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0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0F0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0F0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70F05"/>
    <w:pPr>
      <w:spacing w:after="200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70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nker</dc:creator>
  <cp:keywords/>
  <dc:description/>
  <cp:lastModifiedBy>Melanie Henker</cp:lastModifiedBy>
  <cp:revision>2</cp:revision>
  <dcterms:created xsi:type="dcterms:W3CDTF">2026-02-01T19:06:00Z</dcterms:created>
  <dcterms:modified xsi:type="dcterms:W3CDTF">2026-02-01T19:41:00Z</dcterms:modified>
</cp:coreProperties>
</file>